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A2F" w:rsidRPr="0070352E" w:rsidRDefault="00FF2699" w:rsidP="00697A2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</w:t>
      </w:r>
      <w:bookmarkStart w:id="0" w:name="_GoBack"/>
      <w:bookmarkEnd w:id="0"/>
      <w:r w:rsidR="00697A2F" w:rsidRPr="0070352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97A2F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97A2F" w:rsidRPr="0070352E">
        <w:rPr>
          <w:rFonts w:ascii="Times New Roman" w:hAnsi="Times New Roman" w:cs="Times New Roman"/>
          <w:kern w:val="0"/>
          <w:sz w:val="24"/>
          <w:szCs w:val="24"/>
        </w:rPr>
        <w:t>can and the reconstruction parameters of computed tomography</w:t>
      </w:r>
      <w:r w:rsidR="00697A2F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4069"/>
      </w:tblGrid>
      <w:tr w:rsidR="00697A2F" w:rsidRPr="009B2E73" w:rsidTr="004C1492">
        <w:tc>
          <w:tcPr>
            <w:tcW w:w="5977" w:type="dxa"/>
            <w:tcBorders>
              <w:top w:val="single" w:sz="4" w:space="0" w:color="auto"/>
              <w:bottom w:val="single" w:sz="4" w:space="0" w:color="auto"/>
            </w:tcBorders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scan parameters</w:t>
            </w:r>
          </w:p>
        </w:tc>
        <w:tc>
          <w:tcPr>
            <w:tcW w:w="5977" w:type="dxa"/>
            <w:tcBorders>
              <w:top w:val="single" w:sz="4" w:space="0" w:color="auto"/>
              <w:bottom w:val="single" w:sz="4" w:space="0" w:color="auto"/>
            </w:tcBorders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7A2F" w:rsidRPr="009B2E73" w:rsidTr="004C1492">
        <w:tc>
          <w:tcPr>
            <w:tcW w:w="5977" w:type="dxa"/>
            <w:tcBorders>
              <w:top w:val="single" w:sz="4" w:space="0" w:color="auto"/>
            </w:tcBorders>
          </w:tcPr>
          <w:p w:rsidR="00697A2F" w:rsidRPr="000E60B2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60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X-ray tube voltage</w:t>
            </w:r>
          </w:p>
        </w:tc>
        <w:tc>
          <w:tcPr>
            <w:tcW w:w="5977" w:type="dxa"/>
            <w:tcBorders>
              <w:top w:val="single" w:sz="4" w:space="0" w:color="auto"/>
            </w:tcBorders>
          </w:tcPr>
          <w:p w:rsidR="00697A2F" w:rsidRPr="000E60B2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60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 kV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X-ray tube current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 mA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tation time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 s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yer spacing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mm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yer thickness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mm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tch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4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rix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2×512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econstruction parameters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yer thickness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 mm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yer spacing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 mm</w:t>
            </w:r>
          </w:p>
        </w:tc>
      </w:tr>
      <w:tr w:rsidR="00697A2F" w:rsidRPr="009B2E73" w:rsidTr="004C1492"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onstruction algorithm</w:t>
            </w:r>
          </w:p>
        </w:tc>
        <w:tc>
          <w:tcPr>
            <w:tcW w:w="5977" w:type="dxa"/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</w:t>
            </w:r>
          </w:p>
        </w:tc>
      </w:tr>
      <w:tr w:rsidR="00697A2F" w:rsidRPr="009B2E73" w:rsidTr="004C1492">
        <w:tc>
          <w:tcPr>
            <w:tcW w:w="5977" w:type="dxa"/>
            <w:tcBorders>
              <w:bottom w:val="single" w:sz="4" w:space="0" w:color="auto"/>
            </w:tcBorders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onstruction window</w:t>
            </w:r>
          </w:p>
        </w:tc>
        <w:tc>
          <w:tcPr>
            <w:tcW w:w="5977" w:type="dxa"/>
            <w:tcBorders>
              <w:bottom w:val="single" w:sz="4" w:space="0" w:color="auto"/>
            </w:tcBorders>
          </w:tcPr>
          <w:p w:rsidR="00697A2F" w:rsidRPr="0070352E" w:rsidRDefault="00697A2F" w:rsidP="004C149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35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domen</w:t>
            </w:r>
          </w:p>
        </w:tc>
      </w:tr>
    </w:tbl>
    <w:p w:rsidR="002E53DF" w:rsidRPr="00697A2F" w:rsidRDefault="002E53DF"/>
    <w:sectPr w:rsidR="002E53DF" w:rsidRPr="00697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A80" w:rsidRDefault="00552A80" w:rsidP="00697A2F">
      <w:r>
        <w:separator/>
      </w:r>
    </w:p>
  </w:endnote>
  <w:endnote w:type="continuationSeparator" w:id="0">
    <w:p w:rsidR="00552A80" w:rsidRDefault="00552A80" w:rsidP="00697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A80" w:rsidRDefault="00552A80" w:rsidP="00697A2F">
      <w:r>
        <w:separator/>
      </w:r>
    </w:p>
  </w:footnote>
  <w:footnote w:type="continuationSeparator" w:id="0">
    <w:p w:rsidR="00552A80" w:rsidRDefault="00552A80" w:rsidP="00697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92180"/>
    <w:multiLevelType w:val="hybridMultilevel"/>
    <w:tmpl w:val="4F04C16A"/>
    <w:lvl w:ilvl="0" w:tplc="A53A548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4B9"/>
    <w:rsid w:val="002E53DF"/>
    <w:rsid w:val="005024B9"/>
    <w:rsid w:val="00552A80"/>
    <w:rsid w:val="00697A2F"/>
    <w:rsid w:val="00764935"/>
    <w:rsid w:val="00FF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50E3B0"/>
  <w15:chartTrackingRefBased/>
  <w15:docId w15:val="{15C31140-7627-424A-BC00-A1A88484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A2F"/>
    <w:rPr>
      <w:sz w:val="18"/>
      <w:szCs w:val="18"/>
    </w:rPr>
  </w:style>
  <w:style w:type="table" w:styleId="a7">
    <w:name w:val="Table Grid"/>
    <w:basedOn w:val="a1"/>
    <w:uiPriority w:val="39"/>
    <w:rsid w:val="00697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97A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宏杰</dc:creator>
  <cp:keywords/>
  <dc:description/>
  <cp:lastModifiedBy>范宏杰</cp:lastModifiedBy>
  <cp:revision>4</cp:revision>
  <dcterms:created xsi:type="dcterms:W3CDTF">2021-03-06T13:24:00Z</dcterms:created>
  <dcterms:modified xsi:type="dcterms:W3CDTF">2024-09-24T11:47:00Z</dcterms:modified>
</cp:coreProperties>
</file>